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1 67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ecroptosis-associated genes.</w:t>
      </w:r>
    </w:p>
    <w:tbl>
      <w:tblPr>
        <w:tblStyle w:val="2"/>
        <w:tblW w:w="96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_na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D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L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K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M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P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SF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QST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L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L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X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9A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T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F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AC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90A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NI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L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D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2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9C5217"/>
    <w:rsid w:val="6F2A0146"/>
    <w:rsid w:val="7D9C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8:52:00Z</dcterms:created>
  <dc:creator>养乐多</dc:creator>
  <cp:lastModifiedBy>养乐多</cp:lastModifiedBy>
  <dcterms:modified xsi:type="dcterms:W3CDTF">2022-01-14T09:3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899743574EF43DD9AAC1F8B85EB6805</vt:lpwstr>
  </property>
</Properties>
</file>